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700D" w:rsidRPr="0057700D" w:rsidRDefault="0057700D" w:rsidP="0057700D">
      <w:pPr>
        <w:spacing w:line="276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57700D">
        <w:rPr>
          <w:rFonts w:ascii="Times New Roman" w:hAnsi="Times New Roman" w:cs="Times New Roman"/>
          <w:b/>
          <w:sz w:val="28"/>
          <w:szCs w:val="28"/>
        </w:rPr>
        <w:t xml:space="preserve">Supplementary Table </w:t>
      </w:r>
      <w:r w:rsidR="008678FB">
        <w:rPr>
          <w:rFonts w:ascii="Times New Roman" w:hAnsi="Times New Roman" w:cs="Times New Roman"/>
          <w:b/>
          <w:sz w:val="28"/>
          <w:szCs w:val="28"/>
        </w:rPr>
        <w:t>S</w:t>
      </w:r>
      <w:r w:rsidR="0092466C">
        <w:rPr>
          <w:rFonts w:ascii="Times New Roman" w:hAnsi="Times New Roman" w:cs="Times New Roman" w:hint="eastAsia"/>
          <w:b/>
          <w:sz w:val="28"/>
          <w:szCs w:val="28"/>
        </w:rPr>
        <w:t>1</w:t>
      </w:r>
      <w:r w:rsidRPr="0057700D">
        <w:rPr>
          <w:rFonts w:ascii="Times New Roman" w:hAnsi="Times New Roman" w:cs="Times New Roman"/>
          <w:b/>
          <w:sz w:val="28"/>
          <w:szCs w:val="28"/>
        </w:rPr>
        <w:t>.</w:t>
      </w:r>
      <w:proofErr w:type="gramEnd"/>
      <w:r w:rsidRPr="0057700D">
        <w:rPr>
          <w:rFonts w:ascii="Times New Roman" w:hAnsi="Times New Roman" w:cs="Times New Roman"/>
          <w:b/>
          <w:sz w:val="28"/>
          <w:szCs w:val="28"/>
        </w:rPr>
        <w:t xml:space="preserve"> The detailed results of methodological quality assessment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3031"/>
        <w:gridCol w:w="566"/>
        <w:gridCol w:w="566"/>
        <w:gridCol w:w="566"/>
        <w:gridCol w:w="566"/>
        <w:gridCol w:w="566"/>
        <w:gridCol w:w="566"/>
        <w:gridCol w:w="566"/>
        <w:gridCol w:w="566"/>
        <w:gridCol w:w="883"/>
        <w:gridCol w:w="510"/>
        <w:gridCol w:w="883"/>
        <w:gridCol w:w="566"/>
        <w:gridCol w:w="566"/>
        <w:gridCol w:w="566"/>
        <w:gridCol w:w="566"/>
        <w:gridCol w:w="566"/>
        <w:gridCol w:w="856"/>
      </w:tblGrid>
      <w:tr w:rsidR="00C56BA6" w:rsidTr="00C56BA6">
        <w:trPr>
          <w:trHeight w:val="312"/>
          <w:jc w:val="center"/>
        </w:trPr>
        <w:tc>
          <w:tcPr>
            <w:tcW w:w="2093" w:type="dxa"/>
            <w:tcBorders>
              <w:top w:val="single" w:sz="4" w:space="0" w:color="auto"/>
            </w:tcBorders>
          </w:tcPr>
          <w:p w:rsidR="00820612" w:rsidRDefault="00820612" w:rsidP="0057700D">
            <w:pPr>
              <w:spacing w:line="276" w:lineRule="auto"/>
            </w:pPr>
          </w:p>
        </w:tc>
        <w:tc>
          <w:tcPr>
            <w:tcW w:w="3031" w:type="dxa"/>
            <w:tcBorders>
              <w:top w:val="single" w:sz="4" w:space="0" w:color="auto"/>
            </w:tcBorders>
          </w:tcPr>
          <w:p w:rsidR="00820612" w:rsidRDefault="00820612" w:rsidP="0057700D">
            <w:pPr>
              <w:spacing w:line="276" w:lineRule="auto"/>
            </w:pPr>
          </w:p>
        </w:tc>
        <w:tc>
          <w:tcPr>
            <w:tcW w:w="0" w:type="auto"/>
            <w:gridSpan w:val="16"/>
            <w:tcBorders>
              <w:top w:val="single" w:sz="4" w:space="0" w:color="auto"/>
            </w:tcBorders>
          </w:tcPr>
          <w:p w:rsidR="00820612" w:rsidRPr="00E01861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1C">
              <w:rPr>
                <w:rFonts w:ascii="Times New Roman" w:hAnsi="Times New Roman" w:cs="Times New Roman"/>
                <w:sz w:val="24"/>
                <w:szCs w:val="24"/>
              </w:rPr>
              <w:t>AMSTAR Item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0612" w:rsidRPr="00C4281C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6BA6" w:rsidTr="00C56BA6">
        <w:trPr>
          <w:trHeight w:val="312"/>
          <w:jc w:val="center"/>
        </w:trPr>
        <w:tc>
          <w:tcPr>
            <w:tcW w:w="2093" w:type="dxa"/>
          </w:tcPr>
          <w:p w:rsidR="00820612" w:rsidRPr="00C4281C" w:rsidRDefault="00820612" w:rsidP="0057700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281C"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</w:p>
        </w:tc>
        <w:tc>
          <w:tcPr>
            <w:tcW w:w="3031" w:type="dxa"/>
          </w:tcPr>
          <w:p w:rsidR="00820612" w:rsidRPr="00C4281C" w:rsidRDefault="00820612" w:rsidP="0057700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281C">
              <w:rPr>
                <w:rFonts w:ascii="Times New Roman" w:hAnsi="Times New Roman" w:cs="Times New Roman"/>
                <w:sz w:val="24"/>
                <w:szCs w:val="24"/>
              </w:rPr>
              <w:t>Cancer Site</w:t>
            </w:r>
          </w:p>
        </w:tc>
        <w:tc>
          <w:tcPr>
            <w:tcW w:w="0" w:type="auto"/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7700D" w:rsidRPr="0057700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7700D" w:rsidRPr="0057700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7700D" w:rsidRPr="0057700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7700D" w:rsidRPr="0057700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57700D" w:rsidRPr="0057700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57700D" w:rsidRPr="0057700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57700D" w:rsidRPr="0057700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:rsidR="00820612" w:rsidRPr="00E01861" w:rsidRDefault="002A299B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ting</w:t>
            </w:r>
          </w:p>
        </w:tc>
      </w:tr>
      <w:tr w:rsidR="00C56BA6" w:rsidTr="00C56BA6">
        <w:trPr>
          <w:trHeight w:val="312"/>
          <w:jc w:val="center"/>
        </w:trPr>
        <w:tc>
          <w:tcPr>
            <w:tcW w:w="2093" w:type="dxa"/>
            <w:vAlign w:val="center"/>
          </w:tcPr>
          <w:p w:rsidR="00820612" w:rsidRPr="00C4281C" w:rsidRDefault="00DC32FC" w:rsidP="0057700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Qiao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8</w:t>
            </w:r>
          </w:p>
        </w:tc>
        <w:tc>
          <w:tcPr>
            <w:tcW w:w="3031" w:type="dxa"/>
            <w:vAlign w:val="center"/>
          </w:tcPr>
          <w:p w:rsidR="00820612" w:rsidRPr="00C4281C" w:rsidRDefault="00A74A5F" w:rsidP="0057700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A74A5F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Overal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820612">
              <w:rPr>
                <w:rFonts w:ascii="Times New Roman" w:hAnsi="Times New Roman" w:cs="Times New Roman" w:hint="eastAsia"/>
                <w:sz w:val="24"/>
                <w:szCs w:val="24"/>
              </w:rPr>
              <w:t>cancer</w:t>
            </w:r>
          </w:p>
        </w:tc>
        <w:tc>
          <w:tcPr>
            <w:tcW w:w="0" w:type="auto"/>
            <w:vAlign w:val="center"/>
          </w:tcPr>
          <w:p w:rsidR="00820612" w:rsidRPr="00E01861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E01861" w:rsidRDefault="007665CE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820612" w:rsidRPr="00E01861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E01861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820612" w:rsidRPr="00E01861" w:rsidRDefault="00AE656D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E01861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E01861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E01861" w:rsidRDefault="001C45FB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820612" w:rsidRDefault="00AE656D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820612" w:rsidRPr="00E01861" w:rsidRDefault="00AE656D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E01861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Default="002036E5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820612" w:rsidRPr="00E01861" w:rsidRDefault="00AE656D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E01861" w:rsidRDefault="003F4E01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E01861" w:rsidRDefault="000B3F1A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E01861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E01861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E01861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DC32FC" w:rsidTr="00C56BA6">
        <w:trPr>
          <w:trHeight w:val="312"/>
          <w:jc w:val="center"/>
        </w:trPr>
        <w:tc>
          <w:tcPr>
            <w:tcW w:w="2093" w:type="dxa"/>
            <w:vAlign w:val="center"/>
          </w:tcPr>
          <w:p w:rsidR="00DC32FC" w:rsidRPr="00721533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a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3</w:t>
            </w:r>
          </w:p>
        </w:tc>
        <w:tc>
          <w:tcPr>
            <w:tcW w:w="3031" w:type="dxa"/>
            <w:vAlign w:val="center"/>
          </w:tcPr>
          <w:p w:rsidR="00DC32FC" w:rsidRPr="00085346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ladder cancer 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C73F3E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Pr="00E01861" w:rsidRDefault="003F4E01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3F4E01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1C45FB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C73F3E" w:rsidRDefault="00C73F3E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DC32FC" w:rsidRPr="00E01861" w:rsidRDefault="00C73F3E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Default="002036E5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  <w:r w:rsidR="00C73F3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:rsidR="00C73F3E" w:rsidRPr="00E01861" w:rsidRDefault="00C73F3E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C73F3E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C73F3E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DC32FC" w:rsidTr="00C56BA6">
        <w:trPr>
          <w:trHeight w:val="312"/>
          <w:jc w:val="center"/>
        </w:trPr>
        <w:tc>
          <w:tcPr>
            <w:tcW w:w="2093" w:type="dxa"/>
            <w:vAlign w:val="center"/>
          </w:tcPr>
          <w:p w:rsidR="00DC32FC" w:rsidRPr="00721533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u et al, 2014</w:t>
            </w:r>
          </w:p>
        </w:tc>
        <w:tc>
          <w:tcPr>
            <w:tcW w:w="3031" w:type="dxa"/>
            <w:vAlign w:val="center"/>
          </w:tcPr>
          <w:p w:rsidR="00DC32FC" w:rsidRPr="00AB4E7C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 tumor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C73F3E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Pr="00E01861" w:rsidRDefault="00C73F3E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C73F3E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Default="001C45FB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  <w:p w:rsidR="001C45FB" w:rsidRPr="00E01861" w:rsidRDefault="001C45FB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1C45FB" w:rsidRDefault="001C45FB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oM</w:t>
            </w:r>
            <w:proofErr w:type="spellEnd"/>
          </w:p>
          <w:p w:rsidR="00DC32FC" w:rsidRPr="00E01861" w:rsidRDefault="001C45FB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1C45FB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DC32FC" w:rsidTr="00C56BA6">
        <w:trPr>
          <w:trHeight w:val="312"/>
          <w:jc w:val="center"/>
        </w:trPr>
        <w:tc>
          <w:tcPr>
            <w:tcW w:w="2093" w:type="dxa"/>
            <w:vAlign w:val="center"/>
          </w:tcPr>
          <w:p w:rsidR="00DC32FC" w:rsidRPr="00721533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Zhong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5</w:t>
            </w:r>
          </w:p>
        </w:tc>
        <w:tc>
          <w:tcPr>
            <w:tcW w:w="3031" w:type="dxa"/>
            <w:vAlign w:val="center"/>
          </w:tcPr>
          <w:p w:rsidR="00DC32FC" w:rsidRPr="00085346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east cancer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2036E5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Pr="00E01861" w:rsidRDefault="002036E5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  <w:r w:rsidR="00DC32F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2036E5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  <w:r w:rsidR="00DC32F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Yes</w:t>
            </w:r>
          </w:p>
        </w:tc>
        <w:tc>
          <w:tcPr>
            <w:tcW w:w="0" w:type="auto"/>
            <w:vAlign w:val="center"/>
          </w:tcPr>
          <w:p w:rsidR="00DC32FC" w:rsidRPr="00E01861" w:rsidRDefault="002036E5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2036E5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DC32FC" w:rsidTr="00C56BA6">
        <w:trPr>
          <w:trHeight w:val="312"/>
          <w:jc w:val="center"/>
        </w:trPr>
        <w:tc>
          <w:tcPr>
            <w:tcW w:w="2093" w:type="dxa"/>
            <w:vAlign w:val="center"/>
          </w:tcPr>
          <w:p w:rsidR="00DC32FC" w:rsidRPr="00721533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Veeti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7</w:t>
            </w:r>
          </w:p>
        </w:tc>
        <w:tc>
          <w:tcPr>
            <w:tcW w:w="3031" w:type="dxa"/>
            <w:vAlign w:val="center"/>
          </w:tcPr>
          <w:p w:rsidR="00DC32FC" w:rsidRPr="00085346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51786E">
              <w:rPr>
                <w:rFonts w:ascii="Times New Roman" w:hAnsi="Times New Roman" w:cs="Times New Roman"/>
                <w:sz w:val="24"/>
                <w:szCs w:val="24"/>
              </w:rPr>
              <w:t>olorectal adenom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curre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1C5007" w:rsidP="001C50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1C5007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1C5007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1C5007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1C5007" w:rsidP="001C50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Default="001C5007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  <w:p w:rsidR="001C5007" w:rsidRPr="00E01861" w:rsidRDefault="001C5007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CT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6F2056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 RCT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6F2056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6F2056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DC32FC" w:rsidTr="00C56BA6">
        <w:trPr>
          <w:trHeight w:val="312"/>
          <w:jc w:val="center"/>
        </w:trPr>
        <w:tc>
          <w:tcPr>
            <w:tcW w:w="2093" w:type="dxa"/>
            <w:vAlign w:val="center"/>
          </w:tcPr>
          <w:p w:rsidR="00DC32FC" w:rsidRPr="00721533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urr et al 2016</w:t>
            </w:r>
          </w:p>
        </w:tc>
        <w:tc>
          <w:tcPr>
            <w:tcW w:w="3031" w:type="dxa"/>
            <w:vAlign w:val="center"/>
          </w:tcPr>
          <w:p w:rsidR="00DC32FC" w:rsidRPr="00AB4E7C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lorectal cancer (in subjects with </w:t>
            </w:r>
            <w:r w:rsidRPr="00F9209F">
              <w:rPr>
                <w:rFonts w:ascii="Times New Roman" w:hAnsi="Times New Roman" w:cs="Times New Roman"/>
                <w:sz w:val="24"/>
                <w:szCs w:val="24"/>
              </w:rPr>
              <w:t>inflammatory bowel disea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DC32FC" w:rsidRPr="00FA7CD2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D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FA7CD2" w:rsidRDefault="006F2056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Pr="00FA7CD2" w:rsidRDefault="006F2056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FA7CD2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D2"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Pr="00FA7CD2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D2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FA7CD2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D2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FA7CD2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D2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FA7CD2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D2"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DC32FC" w:rsidRPr="00FA7CD2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FA7CD2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D2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DC32FC" w:rsidRPr="00FA7CD2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D2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FA7CD2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FA7CD2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6F2056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DC32FC" w:rsidTr="00C56BA6">
        <w:trPr>
          <w:trHeight w:val="312"/>
          <w:jc w:val="center"/>
        </w:trPr>
        <w:tc>
          <w:tcPr>
            <w:tcW w:w="2093" w:type="dxa"/>
            <w:vAlign w:val="center"/>
          </w:tcPr>
          <w:p w:rsidR="00DC32FC" w:rsidRPr="00721533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a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4</w:t>
            </w:r>
          </w:p>
        </w:tc>
        <w:tc>
          <w:tcPr>
            <w:tcW w:w="3031" w:type="dxa"/>
            <w:vAlign w:val="center"/>
          </w:tcPr>
          <w:p w:rsidR="00DC32FC" w:rsidRPr="00093781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sophageal adenocarcinoma (in subjects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arrett’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sophagus) 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A61706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SI</w:t>
            </w:r>
          </w:p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DC32FC" w:rsidTr="00C56BA6">
        <w:trPr>
          <w:trHeight w:val="312"/>
          <w:jc w:val="center"/>
        </w:trPr>
        <w:tc>
          <w:tcPr>
            <w:tcW w:w="2093" w:type="dxa"/>
            <w:vAlign w:val="center"/>
          </w:tcPr>
          <w:p w:rsidR="00DC32FC" w:rsidRPr="003670C2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ivarasan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3</w:t>
            </w:r>
          </w:p>
        </w:tc>
        <w:tc>
          <w:tcPr>
            <w:tcW w:w="3031" w:type="dxa"/>
            <w:vAlign w:val="center"/>
          </w:tcPr>
          <w:p w:rsidR="00DC32FC" w:rsidRPr="00721533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sophageal adenocarcinoma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9873A7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9873A7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Default="009873A7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Default="009873A7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7D7320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DC32FC" w:rsidTr="00C56BA6">
        <w:trPr>
          <w:trHeight w:val="312"/>
          <w:jc w:val="center"/>
        </w:trPr>
        <w:tc>
          <w:tcPr>
            <w:tcW w:w="2093" w:type="dxa"/>
            <w:vAlign w:val="center"/>
          </w:tcPr>
          <w:p w:rsidR="00DC32FC" w:rsidRPr="003670C2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n et al, 2011</w:t>
            </w:r>
          </w:p>
        </w:tc>
        <w:tc>
          <w:tcPr>
            <w:tcW w:w="3031" w:type="dxa"/>
            <w:vAlign w:val="center"/>
          </w:tcPr>
          <w:p w:rsidR="00DC32FC" w:rsidRPr="00721533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C517A1">
              <w:rPr>
                <w:rFonts w:ascii="Times New Roman" w:hAnsi="Times New Roman" w:cs="Times New Roman"/>
                <w:sz w:val="24"/>
                <w:szCs w:val="24"/>
              </w:rPr>
              <w:t>sophageal squamous cell carcinoma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Pr="00E01861" w:rsidRDefault="007D7320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7D7320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7D7320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Default="007D7320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DC32FC" w:rsidRPr="00E01861" w:rsidRDefault="007D7320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Default="007D7320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DC32FC" w:rsidTr="00C56BA6">
        <w:trPr>
          <w:trHeight w:val="312"/>
          <w:jc w:val="center"/>
        </w:trPr>
        <w:tc>
          <w:tcPr>
            <w:tcW w:w="2093" w:type="dxa"/>
            <w:vAlign w:val="center"/>
          </w:tcPr>
          <w:p w:rsidR="00DC32FC" w:rsidRPr="00721533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uang et al, 2017</w:t>
            </w:r>
          </w:p>
        </w:tc>
        <w:tc>
          <w:tcPr>
            <w:tcW w:w="3031" w:type="dxa"/>
            <w:vAlign w:val="center"/>
          </w:tcPr>
          <w:p w:rsidR="00DC32FC" w:rsidRPr="00721533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stric cancer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546BF8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546BF8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546BF8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546BF8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546BF8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DC32FC" w:rsidTr="00C56BA6">
        <w:trPr>
          <w:trHeight w:val="312"/>
          <w:jc w:val="center"/>
        </w:trPr>
        <w:tc>
          <w:tcPr>
            <w:tcW w:w="2093" w:type="dxa"/>
            <w:vAlign w:val="center"/>
          </w:tcPr>
          <w:p w:rsidR="00DC32FC" w:rsidRPr="00341E28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rdoodt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6</w:t>
            </w:r>
          </w:p>
        </w:tc>
        <w:tc>
          <w:tcPr>
            <w:tcW w:w="3031" w:type="dxa"/>
            <w:vAlign w:val="center"/>
          </w:tcPr>
          <w:p w:rsidR="00DC32FC" w:rsidRPr="00093781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ynecological cancer (endometrial cancer)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5A56CA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5A56CA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DC32FC" w:rsidRPr="00E01861" w:rsidRDefault="005A56CA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DC32FC" w:rsidTr="00C56BA6">
        <w:trPr>
          <w:trHeight w:val="312"/>
          <w:jc w:val="center"/>
        </w:trPr>
        <w:tc>
          <w:tcPr>
            <w:tcW w:w="2093" w:type="dxa"/>
            <w:vAlign w:val="center"/>
          </w:tcPr>
          <w:p w:rsidR="00DC32FC" w:rsidRPr="00341E28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hang et al, 2016</w:t>
            </w:r>
          </w:p>
        </w:tc>
        <w:tc>
          <w:tcPr>
            <w:tcW w:w="3031" w:type="dxa"/>
            <w:vAlign w:val="center"/>
          </w:tcPr>
          <w:p w:rsidR="00DC32FC" w:rsidRPr="00093781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ynecological cancer (ovarian cancer)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F05165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Pr="00E01861" w:rsidRDefault="00F05165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F05165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Default="00F05165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Default="00F05165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F05165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F05165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DC32FC" w:rsidTr="00C56BA6">
        <w:trPr>
          <w:cantSplit/>
          <w:trHeight w:val="312"/>
          <w:jc w:val="center"/>
        </w:trPr>
        <w:tc>
          <w:tcPr>
            <w:tcW w:w="2093" w:type="dxa"/>
            <w:vAlign w:val="center"/>
          </w:tcPr>
          <w:p w:rsidR="00DC32FC" w:rsidRPr="00721533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hi et al, 2017</w:t>
            </w:r>
          </w:p>
        </w:tc>
        <w:tc>
          <w:tcPr>
            <w:tcW w:w="3031" w:type="dxa"/>
            <w:vAlign w:val="center"/>
          </w:tcPr>
          <w:p w:rsidR="00DC32FC" w:rsidRPr="00C4281C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ead and neck cancer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F05165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F05165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F05165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DC32FC" w:rsidTr="00C56BA6">
        <w:trPr>
          <w:trHeight w:val="312"/>
          <w:jc w:val="center"/>
        </w:trPr>
        <w:tc>
          <w:tcPr>
            <w:tcW w:w="2093" w:type="dxa"/>
            <w:vAlign w:val="center"/>
          </w:tcPr>
          <w:p w:rsidR="00DC32FC" w:rsidRPr="00721533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ee et al, 2017</w:t>
            </w:r>
          </w:p>
        </w:tc>
        <w:tc>
          <w:tcPr>
            <w:tcW w:w="3031" w:type="dxa"/>
            <w:vAlign w:val="center"/>
          </w:tcPr>
          <w:p w:rsidR="00DC32FC" w:rsidRPr="00093781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692743">
              <w:rPr>
                <w:rFonts w:ascii="Times New Roman" w:hAnsi="Times New Roman" w:cs="Times New Roman"/>
                <w:sz w:val="24"/>
                <w:szCs w:val="24"/>
              </w:rPr>
              <w:t>ematological canc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multiple myeloma)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82495A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Default="0082495A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Default="0082495A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82495A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DC32FC" w:rsidTr="00C56BA6">
        <w:trPr>
          <w:trHeight w:val="312"/>
          <w:jc w:val="center"/>
        </w:trPr>
        <w:tc>
          <w:tcPr>
            <w:tcW w:w="2093" w:type="dxa"/>
            <w:vAlign w:val="center"/>
          </w:tcPr>
          <w:p w:rsidR="00DC32FC" w:rsidRPr="00721533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 et al, 2015</w:t>
            </w:r>
          </w:p>
        </w:tc>
        <w:tc>
          <w:tcPr>
            <w:tcW w:w="3031" w:type="dxa"/>
            <w:vAlign w:val="center"/>
          </w:tcPr>
          <w:p w:rsidR="00DC32FC" w:rsidRPr="00C4281C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692743">
              <w:rPr>
                <w:rFonts w:ascii="Times New Roman" w:hAnsi="Times New Roman" w:cs="Times New Roman"/>
                <w:sz w:val="24"/>
                <w:szCs w:val="24"/>
              </w:rPr>
              <w:t>ematological canc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non-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odgkin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ymphoma)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82495A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82495A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Default="0082495A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Default="0082495A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DC32FC" w:rsidRPr="00E01861" w:rsidRDefault="0082495A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DC32FC" w:rsidTr="00C56BA6">
        <w:trPr>
          <w:trHeight w:val="312"/>
          <w:jc w:val="center"/>
        </w:trPr>
        <w:tc>
          <w:tcPr>
            <w:tcW w:w="2093" w:type="dxa"/>
            <w:vAlign w:val="center"/>
          </w:tcPr>
          <w:p w:rsidR="00DC32FC" w:rsidRPr="00721533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hoenfeld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7</w:t>
            </w:r>
          </w:p>
        </w:tc>
        <w:tc>
          <w:tcPr>
            <w:tcW w:w="3031" w:type="dxa"/>
            <w:vAlign w:val="center"/>
          </w:tcPr>
          <w:p w:rsidR="00DC32FC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iver cancer 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0015A6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Pr="00E01861" w:rsidRDefault="000015A6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Default="000015A6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DC32FC" w:rsidRPr="00E01861" w:rsidRDefault="000015A6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Default="000015A6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0015A6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DC32FC" w:rsidTr="00C56BA6">
        <w:trPr>
          <w:trHeight w:val="312"/>
          <w:jc w:val="center"/>
        </w:trPr>
        <w:tc>
          <w:tcPr>
            <w:tcW w:w="2093" w:type="dxa"/>
            <w:vAlign w:val="center"/>
          </w:tcPr>
          <w:p w:rsidR="00DC32FC" w:rsidRPr="00721533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ochmuth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6</w:t>
            </w:r>
          </w:p>
        </w:tc>
        <w:tc>
          <w:tcPr>
            <w:tcW w:w="3031" w:type="dxa"/>
            <w:vAlign w:val="center"/>
          </w:tcPr>
          <w:p w:rsidR="00DC32FC" w:rsidRPr="00093781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ung cancer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0015A6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Pr="00E01861" w:rsidRDefault="000015A6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0015A6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Default="000015A6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  <w:p w:rsidR="00DC32FC" w:rsidRPr="00E01861" w:rsidRDefault="000015A6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Default="000015A6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DC32FC" w:rsidTr="00C56BA6">
        <w:trPr>
          <w:trHeight w:val="312"/>
          <w:jc w:val="center"/>
        </w:trPr>
        <w:tc>
          <w:tcPr>
            <w:tcW w:w="2093" w:type="dxa"/>
            <w:vAlign w:val="center"/>
          </w:tcPr>
          <w:p w:rsidR="00DC32FC" w:rsidRPr="009D5AEF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hang et al, 2015</w:t>
            </w:r>
          </w:p>
        </w:tc>
        <w:tc>
          <w:tcPr>
            <w:tcW w:w="3031" w:type="dxa"/>
            <w:vAlign w:val="center"/>
          </w:tcPr>
          <w:p w:rsidR="00DC32FC" w:rsidRPr="00093781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ncreatic cancer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E833A0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Pr="00E01861" w:rsidRDefault="00E833A0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E833A0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Default="00E833A0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DC32FC" w:rsidRPr="00E01861" w:rsidRDefault="00E833A0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Default="00E833A0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DC32FC" w:rsidTr="00C56BA6">
        <w:trPr>
          <w:trHeight w:val="312"/>
          <w:jc w:val="center"/>
        </w:trPr>
        <w:tc>
          <w:tcPr>
            <w:tcW w:w="2093" w:type="dxa"/>
            <w:vAlign w:val="center"/>
          </w:tcPr>
          <w:p w:rsidR="00DC32FC" w:rsidRPr="009D5AEF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ui et al, 2014</w:t>
            </w:r>
          </w:p>
        </w:tc>
        <w:tc>
          <w:tcPr>
            <w:tcW w:w="3031" w:type="dxa"/>
            <w:vAlign w:val="center"/>
          </w:tcPr>
          <w:p w:rsidR="00DC32FC" w:rsidRPr="00C4281C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ncreatic cancer (high/low dose aspirin)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Pr="00E01861" w:rsidRDefault="00E833A0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E833A0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Default="00E833A0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oM</w:t>
            </w:r>
            <w:proofErr w:type="spellEnd"/>
          </w:p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0C2221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DC32FC" w:rsidTr="00C56BA6">
        <w:trPr>
          <w:trHeight w:val="312"/>
          <w:jc w:val="center"/>
        </w:trPr>
        <w:tc>
          <w:tcPr>
            <w:tcW w:w="2093" w:type="dxa"/>
            <w:vAlign w:val="center"/>
          </w:tcPr>
          <w:p w:rsidR="00DC32FC" w:rsidRPr="00721533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uang et al, 2014</w:t>
            </w:r>
          </w:p>
        </w:tc>
        <w:tc>
          <w:tcPr>
            <w:tcW w:w="3031" w:type="dxa"/>
            <w:vAlign w:val="center"/>
          </w:tcPr>
          <w:p w:rsidR="00DC32FC" w:rsidRPr="00C4281C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state cancer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B8704A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B8704A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B8704A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Default="00B8704A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Default="00B8704A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DC32FC" w:rsidTr="00C56BA6">
        <w:trPr>
          <w:trHeight w:val="312"/>
          <w:jc w:val="center"/>
        </w:trPr>
        <w:tc>
          <w:tcPr>
            <w:tcW w:w="2093" w:type="dxa"/>
            <w:vAlign w:val="center"/>
          </w:tcPr>
          <w:p w:rsidR="00DC32FC" w:rsidRPr="00721533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ra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hi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6</w:t>
            </w:r>
          </w:p>
        </w:tc>
        <w:tc>
          <w:tcPr>
            <w:tcW w:w="3031" w:type="dxa"/>
            <w:vAlign w:val="center"/>
          </w:tcPr>
          <w:p w:rsidR="00DC32FC" w:rsidRPr="00C4281C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kin cancer (Basal cell carcinoma)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EF6C43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EF6C43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Pr="00E01861" w:rsidRDefault="00EF6C43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EF6C43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Default="00EF6C43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  <w:p w:rsidR="00DC32FC" w:rsidRPr="00E01861" w:rsidRDefault="00EF6C43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EF6C43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DC32FC" w:rsidTr="00C56BA6">
        <w:trPr>
          <w:trHeight w:val="312"/>
          <w:jc w:val="center"/>
        </w:trPr>
        <w:tc>
          <w:tcPr>
            <w:tcW w:w="2093" w:type="dxa"/>
            <w:vAlign w:val="center"/>
          </w:tcPr>
          <w:p w:rsidR="00DC32FC" w:rsidRPr="00721533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ra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hi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5</w:t>
            </w:r>
          </w:p>
        </w:tc>
        <w:tc>
          <w:tcPr>
            <w:tcW w:w="3031" w:type="dxa"/>
            <w:vAlign w:val="center"/>
          </w:tcPr>
          <w:p w:rsidR="00DC32FC" w:rsidRPr="00093781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kin cancer (cutaneous squamous cell carcinoma)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EF6C43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2F72C7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2F72C7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2F72C7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Default="002F72C7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Default="002F72C7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DC32FC" w:rsidTr="00DC32FC">
        <w:trPr>
          <w:trHeight w:val="312"/>
          <w:jc w:val="center"/>
        </w:trPr>
        <w:tc>
          <w:tcPr>
            <w:tcW w:w="2093" w:type="dxa"/>
            <w:vAlign w:val="center"/>
          </w:tcPr>
          <w:p w:rsidR="00DC32FC" w:rsidRPr="00721533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hu et al, 2015</w:t>
            </w:r>
          </w:p>
        </w:tc>
        <w:tc>
          <w:tcPr>
            <w:tcW w:w="3031" w:type="dxa"/>
            <w:vAlign w:val="center"/>
          </w:tcPr>
          <w:p w:rsidR="00DC32FC" w:rsidRPr="009A505B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kin cancer 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2F72C7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2F72C7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DC32FC" w:rsidRDefault="002F72C7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Default="002F72C7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DC32FC" w:rsidTr="00DC32FC">
        <w:trPr>
          <w:trHeight w:val="312"/>
          <w:jc w:val="center"/>
        </w:trPr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:rsidR="00DC32FC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 et al, 2013</w:t>
            </w:r>
          </w:p>
        </w:tc>
        <w:tc>
          <w:tcPr>
            <w:tcW w:w="3031" w:type="dxa"/>
            <w:tcBorders>
              <w:bottom w:val="single" w:sz="4" w:space="0" w:color="auto"/>
            </w:tcBorders>
            <w:vAlign w:val="center"/>
          </w:tcPr>
          <w:p w:rsidR="00DC32FC" w:rsidRDefault="00DC32FC" w:rsidP="007665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kin cancer (melanoma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C32FC" w:rsidRPr="00E01861" w:rsidRDefault="002F72C7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C32FC" w:rsidRPr="00E01861" w:rsidRDefault="002F72C7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C32FC" w:rsidRDefault="002F72C7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  <w:p w:rsidR="00DC32FC" w:rsidRPr="00E01861" w:rsidRDefault="002F72C7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C32FC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oM</w:t>
            </w:r>
            <w:proofErr w:type="spellEnd"/>
          </w:p>
          <w:p w:rsidR="00DC32FC" w:rsidRPr="00E01861" w:rsidRDefault="002F72C7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C32FC" w:rsidRPr="00E01861" w:rsidRDefault="00DC32F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</w:tbl>
    <w:p w:rsidR="00294749" w:rsidRPr="002A299B" w:rsidRDefault="009345F1" w:rsidP="00294749">
      <w:pPr>
        <w:spacing w:line="276" w:lineRule="auto"/>
        <w:rPr>
          <w:rStyle w:val="fontstyle01"/>
          <w:rFonts w:hint="eastAsia"/>
          <w:b w:val="0"/>
          <w:sz w:val="24"/>
          <w:szCs w:val="24"/>
        </w:rPr>
      </w:pPr>
      <w:r>
        <w:rPr>
          <w:rStyle w:val="fontstyle01"/>
          <w:rFonts w:hint="eastAsia"/>
          <w:b w:val="0"/>
          <w:sz w:val="24"/>
          <w:szCs w:val="24"/>
        </w:rPr>
        <w:t>*</w:t>
      </w:r>
      <w:r w:rsidR="00294749">
        <w:rPr>
          <w:rStyle w:val="fontstyle01"/>
          <w:rFonts w:hint="eastAsia"/>
          <w:b w:val="0"/>
          <w:sz w:val="24"/>
          <w:szCs w:val="24"/>
        </w:rPr>
        <w:t xml:space="preserve"> </w:t>
      </w:r>
      <w:proofErr w:type="gramStart"/>
      <w:r w:rsidR="00294749">
        <w:rPr>
          <w:rStyle w:val="fontstyle01"/>
          <w:rFonts w:hint="eastAsia"/>
          <w:b w:val="0"/>
          <w:sz w:val="24"/>
          <w:szCs w:val="24"/>
        </w:rPr>
        <w:t>critical</w:t>
      </w:r>
      <w:proofErr w:type="gramEnd"/>
      <w:r w:rsidR="00294749">
        <w:rPr>
          <w:rStyle w:val="fontstyle01"/>
          <w:rFonts w:hint="eastAsia"/>
          <w:b w:val="0"/>
          <w:sz w:val="24"/>
          <w:szCs w:val="24"/>
        </w:rPr>
        <w:t xml:space="preserve"> domains.</w:t>
      </w:r>
    </w:p>
    <w:p w:rsidR="002A299B" w:rsidRDefault="002A299B" w:rsidP="0057700D">
      <w:pPr>
        <w:spacing w:line="276" w:lineRule="auto"/>
        <w:rPr>
          <w:rStyle w:val="fontstyle01"/>
          <w:rFonts w:hint="eastAsia"/>
          <w:b w:val="0"/>
          <w:sz w:val="24"/>
          <w:szCs w:val="24"/>
        </w:rPr>
      </w:pPr>
      <w:r w:rsidRPr="002A299B">
        <w:rPr>
          <w:rStyle w:val="fontstyle01"/>
          <w:rFonts w:hint="eastAsia"/>
          <w:b w:val="0"/>
          <w:sz w:val="24"/>
          <w:szCs w:val="24"/>
        </w:rPr>
        <w:t>PY</w:t>
      </w:r>
      <w:r w:rsidR="009345F1">
        <w:rPr>
          <w:rStyle w:val="fontstyle01"/>
          <w:rFonts w:hint="eastAsia"/>
          <w:b w:val="0"/>
          <w:sz w:val="24"/>
          <w:szCs w:val="24"/>
        </w:rPr>
        <w:t xml:space="preserve">=partial yes; </w:t>
      </w:r>
      <w:proofErr w:type="spellStart"/>
      <w:r w:rsidR="009345F1">
        <w:rPr>
          <w:rStyle w:val="fontstyle01"/>
          <w:rFonts w:hint="eastAsia"/>
          <w:b w:val="0"/>
          <w:sz w:val="24"/>
          <w:szCs w:val="24"/>
        </w:rPr>
        <w:t>NoM</w:t>
      </w:r>
      <w:proofErr w:type="spellEnd"/>
      <w:r w:rsidR="009345F1">
        <w:rPr>
          <w:rStyle w:val="fontstyle01"/>
          <w:rFonts w:hint="eastAsia"/>
          <w:b w:val="0"/>
          <w:sz w:val="24"/>
          <w:szCs w:val="24"/>
        </w:rPr>
        <w:t>=</w:t>
      </w:r>
      <w:r>
        <w:rPr>
          <w:rStyle w:val="fontstyle01"/>
          <w:rFonts w:hint="eastAsia"/>
          <w:b w:val="0"/>
          <w:sz w:val="24"/>
          <w:szCs w:val="24"/>
        </w:rPr>
        <w:t>no me</w:t>
      </w:r>
      <w:r w:rsidR="009345F1">
        <w:rPr>
          <w:rStyle w:val="fontstyle01"/>
          <w:rFonts w:hint="eastAsia"/>
          <w:b w:val="0"/>
          <w:sz w:val="24"/>
          <w:szCs w:val="24"/>
        </w:rPr>
        <w:t>ta-analysis; CL=critically low; RCT=</w:t>
      </w:r>
      <w:r w:rsidR="00E60D0A">
        <w:rPr>
          <w:rStyle w:val="fontstyle01"/>
          <w:rFonts w:hint="eastAsia"/>
          <w:b w:val="0"/>
          <w:sz w:val="24"/>
          <w:szCs w:val="24"/>
        </w:rPr>
        <w:t xml:space="preserve"> ran</w:t>
      </w:r>
      <w:r w:rsidR="009345F1">
        <w:rPr>
          <w:rStyle w:val="fontstyle01"/>
          <w:rFonts w:hint="eastAsia"/>
          <w:b w:val="0"/>
          <w:sz w:val="24"/>
          <w:szCs w:val="24"/>
        </w:rPr>
        <w:t>domized controlled trials; NRSI=</w:t>
      </w:r>
      <w:r w:rsidR="00E60D0A">
        <w:rPr>
          <w:rStyle w:val="fontstyle01"/>
          <w:rFonts w:hint="eastAsia"/>
          <w:b w:val="0"/>
          <w:sz w:val="24"/>
          <w:szCs w:val="24"/>
        </w:rPr>
        <w:t xml:space="preserve"> </w:t>
      </w:r>
      <w:r w:rsidR="009345F1">
        <w:rPr>
          <w:rStyle w:val="fontstyle01"/>
          <w:rFonts w:hint="eastAsia"/>
          <w:b w:val="0"/>
          <w:sz w:val="24"/>
          <w:szCs w:val="24"/>
        </w:rPr>
        <w:t>non-randomized studies</w:t>
      </w:r>
    </w:p>
    <w:p w:rsidR="00A039BF" w:rsidRDefault="00143C63" w:rsidP="0057700D">
      <w:pPr>
        <w:spacing w:line="276" w:lineRule="auto"/>
        <w:rPr>
          <w:rStyle w:val="fontstyle01"/>
          <w:rFonts w:ascii="Times New Roman" w:hAnsi="Times New Roman" w:cs="Times New Roman"/>
          <w:b w:val="0"/>
          <w:sz w:val="24"/>
          <w:szCs w:val="24"/>
        </w:rPr>
      </w:pPr>
      <w:r w:rsidRPr="00143C63">
        <w:rPr>
          <w:rStyle w:val="fontstyle01"/>
          <w:sz w:val="24"/>
          <w:szCs w:val="24"/>
        </w:rPr>
        <w:t>AMSTAR Checklist</w:t>
      </w:r>
      <w:r>
        <w:rPr>
          <w:rStyle w:val="fontstyle01"/>
          <w:rFonts w:hint="eastAsia"/>
          <w:sz w:val="24"/>
          <w:szCs w:val="24"/>
        </w:rPr>
        <w:t xml:space="preserve"> 2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: </w:t>
      </w:r>
      <w:r w:rsidRPr="00143C63">
        <w:rPr>
          <w:rStyle w:val="fontstyle01"/>
          <w:rFonts w:ascii="Times New Roman" w:hAnsi="Times New Roman" w:cs="Times New Roman"/>
          <w:b w:val="0"/>
          <w:sz w:val="24"/>
          <w:szCs w:val="24"/>
        </w:rPr>
        <w:t>Shea et al. BMJ. 2017 Sep 21</w:t>
      </w:r>
      <w:proofErr w:type="gramStart"/>
      <w:r w:rsidRPr="00143C63">
        <w:rPr>
          <w:rStyle w:val="fontstyle01"/>
          <w:rFonts w:ascii="Times New Roman" w:hAnsi="Times New Roman" w:cs="Times New Roman"/>
          <w:b w:val="0"/>
          <w:sz w:val="24"/>
          <w:szCs w:val="24"/>
        </w:rPr>
        <w:t>;358:j4008</w:t>
      </w:r>
      <w:proofErr w:type="gramEnd"/>
      <w:r w:rsidRPr="00143C63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. </w:t>
      </w:r>
      <w:proofErr w:type="spellStart"/>
      <w:proofErr w:type="gramStart"/>
      <w:r w:rsidRPr="00143C63">
        <w:rPr>
          <w:rStyle w:val="fontstyle01"/>
          <w:rFonts w:ascii="Times New Roman" w:hAnsi="Times New Roman" w:cs="Times New Roman"/>
          <w:b w:val="0"/>
          <w:sz w:val="24"/>
          <w:szCs w:val="24"/>
        </w:rPr>
        <w:t>doi</w:t>
      </w:r>
      <w:proofErr w:type="spellEnd"/>
      <w:proofErr w:type="gramEnd"/>
      <w:r w:rsidRPr="00143C63">
        <w:rPr>
          <w:rStyle w:val="fontstyle01"/>
          <w:rFonts w:ascii="Times New Roman" w:hAnsi="Times New Roman" w:cs="Times New Roman"/>
          <w:b w:val="0"/>
          <w:sz w:val="24"/>
          <w:szCs w:val="24"/>
        </w:rPr>
        <w:t>: 10.1136/bmj.j4008.</w:t>
      </w:r>
    </w:p>
    <w:p w:rsidR="00143C63" w:rsidRDefault="00143C63" w:rsidP="0057700D">
      <w:pPr>
        <w:spacing w:line="276" w:lineRule="auto"/>
        <w:rPr>
          <w:rStyle w:val="fontstyle01"/>
          <w:rFonts w:ascii="Times New Roman" w:hAnsi="Times New Roman" w:cs="Times New Roman"/>
          <w:b w:val="0"/>
          <w:sz w:val="24"/>
          <w:szCs w:val="24"/>
        </w:rPr>
      </w:pPr>
      <w:r>
        <w:rPr>
          <w:rStyle w:val="fontstyle01"/>
          <w:rFonts w:ascii="Times New Roman" w:hAnsi="Times New Roman" w:cs="Times New Roman" w:hint="eastAsia"/>
          <w:b w:val="0"/>
          <w:sz w:val="24"/>
          <w:szCs w:val="24"/>
        </w:rPr>
        <w:t xml:space="preserve">1. </w:t>
      </w:r>
      <w:r w:rsidR="001E1995" w:rsidRPr="001E1995">
        <w:rPr>
          <w:rStyle w:val="fontstyle01"/>
          <w:rFonts w:ascii="Times New Roman" w:hAnsi="Times New Roman" w:cs="Times New Roman"/>
          <w:b w:val="0"/>
          <w:sz w:val="24"/>
          <w:szCs w:val="24"/>
        </w:rPr>
        <w:t>Did the research questions and inclusion criteria for the r</w:t>
      </w:r>
      <w:r w:rsidR="001E1995">
        <w:rPr>
          <w:rStyle w:val="fontstyle01"/>
          <w:rFonts w:ascii="Times New Roman" w:hAnsi="Times New Roman" w:cs="Times New Roman"/>
          <w:b w:val="0"/>
          <w:sz w:val="24"/>
          <w:szCs w:val="24"/>
        </w:rPr>
        <w:t>eview include the components of</w:t>
      </w:r>
      <w:r w:rsidR="001E1995">
        <w:rPr>
          <w:rStyle w:val="fontstyle01"/>
          <w:rFonts w:ascii="Times New Roman" w:hAnsi="Times New Roman" w:cs="Times New Roman" w:hint="eastAsia"/>
          <w:b w:val="0"/>
          <w:sz w:val="24"/>
          <w:szCs w:val="24"/>
        </w:rPr>
        <w:t xml:space="preserve"> </w:t>
      </w:r>
      <w:r w:rsidR="001E1995" w:rsidRPr="001E1995">
        <w:rPr>
          <w:rStyle w:val="fontstyle01"/>
          <w:rFonts w:ascii="Times New Roman" w:hAnsi="Times New Roman" w:cs="Times New Roman"/>
          <w:b w:val="0"/>
          <w:sz w:val="24"/>
          <w:szCs w:val="24"/>
        </w:rPr>
        <w:t>PICO?</w:t>
      </w:r>
    </w:p>
    <w:p w:rsidR="001E1995" w:rsidRDefault="001E1995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T</w:t>
      </w:r>
      <w:r w:rsidRPr="001E1995">
        <w:rPr>
          <w:rFonts w:ascii="Times New Roman" w:hAnsi="Times New Roman" w:cs="Times New Roman"/>
          <w:bCs/>
          <w:color w:val="000000"/>
          <w:sz w:val="24"/>
          <w:szCs w:val="24"/>
        </w:rPr>
        <w:t>he research questions and inclusion criteria for the review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should include Population, Intervention, Comparator group, and Outcome.</w:t>
      </w:r>
    </w:p>
    <w:p w:rsidR="001E1995" w:rsidRDefault="001E1995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lastRenderedPageBreak/>
        <w:t xml:space="preserve">Note: </w:t>
      </w:r>
      <w:r w:rsidRPr="001E1995">
        <w:rPr>
          <w:rFonts w:ascii="Times New Roman" w:hAnsi="Times New Roman" w:cs="Times New Roman"/>
          <w:bCs/>
          <w:color w:val="000000"/>
          <w:sz w:val="24"/>
          <w:szCs w:val="24"/>
        </w:rPr>
        <w:t>Timeframe for follow-up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is optional (recommended) to get </w:t>
      </w:r>
      <w:r w:rsidR="003503EC">
        <w:rPr>
          <w:rFonts w:ascii="Times New Roman" w:hAnsi="Times New Roman" w:cs="Times New Roman"/>
          <w:bCs/>
          <w:color w:val="000000"/>
          <w:sz w:val="24"/>
          <w:szCs w:val="24"/>
        </w:rPr>
        <w:t>a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yes.</w:t>
      </w:r>
    </w:p>
    <w:p w:rsidR="001E1995" w:rsidRDefault="001E1995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2. </w:t>
      </w:r>
      <w:r w:rsidRPr="001E1995">
        <w:rPr>
          <w:rFonts w:ascii="Times New Roman" w:hAnsi="Times New Roman" w:cs="Times New Roman"/>
          <w:bCs/>
          <w:color w:val="000000"/>
          <w:sz w:val="24"/>
          <w:szCs w:val="24"/>
        </w:rPr>
        <w:t>Did the report of the review contain an explicit statement that the review me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thods wer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1E1995">
        <w:rPr>
          <w:rFonts w:ascii="Times New Roman" w:hAnsi="Times New Roman" w:cs="Times New Roman"/>
          <w:bCs/>
          <w:color w:val="000000"/>
          <w:sz w:val="24"/>
          <w:szCs w:val="24"/>
        </w:rPr>
        <w:t>established prior to the conduct of the review and did the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report justify any significant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1E1995">
        <w:rPr>
          <w:rFonts w:ascii="Times New Roman" w:hAnsi="Times New Roman" w:cs="Times New Roman"/>
          <w:bCs/>
          <w:color w:val="000000"/>
          <w:sz w:val="24"/>
          <w:szCs w:val="24"/>
        </w:rPr>
        <w:t>deviations from the protocol?</w:t>
      </w:r>
    </w:p>
    <w:p w:rsidR="003503EC" w:rsidRPr="003503EC" w:rsidRDefault="003503EC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>For Partial Yes:</w:t>
      </w:r>
    </w:p>
    <w:p w:rsidR="003503EC" w:rsidRDefault="003503EC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>The author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s state that they had a written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>protocol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or guide that included ALL th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>following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>review question(s)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>a search strategy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>inclusion/exclusion criteria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proofErr w:type="gramStart"/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>a</w:t>
      </w:r>
      <w:proofErr w:type="gramEnd"/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risk of bias assessment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. </w:t>
      </w:r>
    </w:p>
    <w:p w:rsidR="003503EC" w:rsidRPr="003503EC" w:rsidRDefault="003503EC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>For Yes:</w:t>
      </w:r>
    </w:p>
    <w:p w:rsidR="003503EC" w:rsidRDefault="003503EC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>As for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partial yes, plus the protocol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>shoul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d be registered and should also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>have specified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a meta-analysis/synthesi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>plan, if appropriate, an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a plan for investigating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>causes of heterogeneity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justification for any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>deviations from the protocol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3503EC" w:rsidRDefault="003503EC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3.</w:t>
      </w:r>
      <w:r w:rsidR="00832B68" w:rsidRPr="00832B68">
        <w:t xml:space="preserve"> </w:t>
      </w:r>
      <w:r w:rsidR="00832B68" w:rsidRPr="00832B68">
        <w:rPr>
          <w:rFonts w:ascii="Times New Roman" w:hAnsi="Times New Roman" w:cs="Times New Roman"/>
          <w:bCs/>
          <w:color w:val="000000"/>
          <w:sz w:val="24"/>
          <w:szCs w:val="24"/>
        </w:rPr>
        <w:t>Did the review authors explain their selection of the study designs for inclusion in the review?</w:t>
      </w:r>
    </w:p>
    <w:p w:rsidR="00832B68" w:rsidRDefault="00832B68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832B68">
        <w:rPr>
          <w:rFonts w:ascii="Times New Roman" w:hAnsi="Times New Roman" w:cs="Times New Roman"/>
          <w:bCs/>
          <w:color w:val="000000"/>
          <w:sz w:val="24"/>
          <w:szCs w:val="24"/>
        </w:rPr>
        <w:t>For Yes, the review should satisfy ONE of the following:</w:t>
      </w:r>
      <w:r w:rsidRPr="00832B68">
        <w:t xml:space="preserve">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e</w:t>
      </w:r>
      <w:r w:rsidRPr="00832B68">
        <w:rPr>
          <w:rFonts w:ascii="Times New Roman" w:hAnsi="Times New Roman" w:cs="Times New Roman"/>
          <w:bCs/>
          <w:color w:val="000000"/>
          <w:sz w:val="24"/>
          <w:szCs w:val="24"/>
        </w:rPr>
        <w:t>xplanation for including only RCT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, OR e</w:t>
      </w:r>
      <w:r w:rsidRPr="00832B68">
        <w:rPr>
          <w:rFonts w:ascii="Times New Roman" w:hAnsi="Times New Roman" w:cs="Times New Roman"/>
          <w:bCs/>
          <w:color w:val="000000"/>
          <w:sz w:val="24"/>
          <w:szCs w:val="24"/>
        </w:rPr>
        <w:t>xplanation for including only NRSI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, OR e</w:t>
      </w:r>
      <w:r w:rsidRPr="00832B68">
        <w:rPr>
          <w:rFonts w:ascii="Times New Roman" w:hAnsi="Times New Roman" w:cs="Times New Roman"/>
          <w:bCs/>
          <w:color w:val="000000"/>
          <w:sz w:val="24"/>
          <w:szCs w:val="24"/>
        </w:rPr>
        <w:t>xplanation for including both RCTs and NRSI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E11CA7" w:rsidRDefault="00E11CA7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4.</w:t>
      </w:r>
      <w:r w:rsidRPr="00E11CA7">
        <w:t xml:space="preserve">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Did the review authors use a comprehensive literature search strategy?</w:t>
      </w:r>
    </w:p>
    <w:p w:rsidR="00E11CA7" w:rsidRDefault="00E11CA7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For Partial Yes (</w:t>
      </w:r>
      <w:r w:rsidR="00E16FE3">
        <w:rPr>
          <w:rFonts w:ascii="Times New Roman" w:hAnsi="Times New Roman" w:cs="Times New Roman" w:hint="eastAsia"/>
          <w:bCs/>
          <w:color w:val="000000"/>
          <w:sz w:val="24"/>
          <w:szCs w:val="24"/>
        </w:rPr>
        <w:t>ALL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the following)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searched at least 2 database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(relevant to research question)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provided key word and/or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search strategy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justified publication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restrictions (</w:t>
      </w:r>
      <w:proofErr w:type="spellStart"/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eg</w:t>
      </w:r>
      <w:proofErr w:type="spellEnd"/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, language)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.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For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Yes, should also have (all th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following):</w:t>
      </w:r>
      <w:r w:rsidRPr="00E11CA7"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searched the referenc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lists/bibliographies of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included studie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searched trial/study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registrie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included/consulted content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experts in the fiel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where relevant, searched for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grey literatur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conducted search within 24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months of completion of th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review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E11CA7" w:rsidRDefault="00E11CA7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5.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Did the review authors perform study selection in duplicate?</w:t>
      </w:r>
    </w:p>
    <w:p w:rsidR="00E11CA7" w:rsidRDefault="00E11CA7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For Yes, either ONE of the following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at least two reviewers independently agreed on selec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tion of eligibl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studies and achieved consensus on which studies to includ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OR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two reviewers selected a sample o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f eligible studies and achieve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good agreement (at least 80 per cent),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with the remainder selected by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one reviewer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EA3120" w:rsidRDefault="00EA3120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6. </w:t>
      </w:r>
      <w:r w:rsidRPr="00EA3120">
        <w:rPr>
          <w:rFonts w:ascii="Times New Roman" w:hAnsi="Times New Roman" w:cs="Times New Roman"/>
          <w:bCs/>
          <w:color w:val="000000"/>
          <w:sz w:val="24"/>
          <w:szCs w:val="24"/>
        </w:rPr>
        <w:t>Did the review authors perform data extraction in duplicate?</w:t>
      </w:r>
    </w:p>
    <w:p w:rsidR="00EA3120" w:rsidRDefault="00EA3120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A3120">
        <w:rPr>
          <w:rFonts w:ascii="Times New Roman" w:hAnsi="Times New Roman" w:cs="Times New Roman"/>
          <w:bCs/>
          <w:color w:val="000000"/>
          <w:sz w:val="24"/>
          <w:szCs w:val="24"/>
        </w:rPr>
        <w:t>For Yes, either ONE of the following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A3120">
        <w:rPr>
          <w:rFonts w:ascii="Times New Roman" w:hAnsi="Times New Roman" w:cs="Times New Roman"/>
          <w:bCs/>
          <w:color w:val="000000"/>
          <w:sz w:val="24"/>
          <w:szCs w:val="24"/>
        </w:rPr>
        <w:t>at least two reviewers achieved consensus on which data to extrac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t</w:t>
      </w:r>
      <w:r w:rsidRPr="00EA3120">
        <w:t xml:space="preserve"> </w:t>
      </w:r>
      <w:r w:rsidRPr="00EA3120">
        <w:rPr>
          <w:rFonts w:ascii="Times New Roman" w:hAnsi="Times New Roman" w:cs="Times New Roman"/>
          <w:bCs/>
          <w:color w:val="000000"/>
          <w:sz w:val="24"/>
          <w:szCs w:val="24"/>
        </w:rPr>
        <w:t>from included studie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 w:rsidRPr="00EA3120">
        <w:rPr>
          <w:rFonts w:ascii="Times New Roman" w:hAnsi="Times New Roman" w:cs="Times New Roman"/>
          <w:bCs/>
          <w:color w:val="000000"/>
          <w:sz w:val="24"/>
          <w:szCs w:val="24"/>
        </w:rPr>
        <w:t>OR two reviewers extracted data from a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sample of eligible studies an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A3120">
        <w:rPr>
          <w:rFonts w:ascii="Times New Roman" w:hAnsi="Times New Roman" w:cs="Times New Roman"/>
          <w:bCs/>
          <w:color w:val="000000"/>
          <w:sz w:val="24"/>
          <w:szCs w:val="24"/>
        </w:rPr>
        <w:t>achieved good agreement (at least 8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0 per cent), with the remainder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A3120">
        <w:rPr>
          <w:rFonts w:ascii="Times New Roman" w:hAnsi="Times New Roman" w:cs="Times New Roman"/>
          <w:bCs/>
          <w:color w:val="000000"/>
          <w:sz w:val="24"/>
          <w:szCs w:val="24"/>
        </w:rPr>
        <w:t>extracted by one reviewer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EA3120" w:rsidRDefault="00EA3120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7. </w:t>
      </w:r>
      <w:r w:rsidRPr="00EA3120">
        <w:rPr>
          <w:rFonts w:ascii="Times New Roman" w:hAnsi="Times New Roman" w:cs="Times New Roman"/>
          <w:bCs/>
          <w:color w:val="000000"/>
          <w:sz w:val="24"/>
          <w:szCs w:val="24"/>
        </w:rPr>
        <w:t>Did the review authors provide a list of excluded studies and justify the exclusions?</w:t>
      </w:r>
    </w:p>
    <w:p w:rsidR="00EA3120" w:rsidRDefault="00EA3120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A3120">
        <w:rPr>
          <w:rFonts w:ascii="Times New Roman" w:hAnsi="Times New Roman" w:cs="Times New Roman"/>
          <w:bCs/>
          <w:color w:val="000000"/>
          <w:sz w:val="24"/>
          <w:szCs w:val="24"/>
        </w:rPr>
        <w:t>For Partial Yes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provided a list of all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potentially relevant studie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A3120">
        <w:rPr>
          <w:rFonts w:ascii="Times New Roman" w:hAnsi="Times New Roman" w:cs="Times New Roman"/>
          <w:bCs/>
          <w:color w:val="000000"/>
          <w:sz w:val="24"/>
          <w:szCs w:val="24"/>
        </w:rPr>
        <w:t>t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hat were read in full text form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A3120">
        <w:rPr>
          <w:rFonts w:ascii="Times New Roman" w:hAnsi="Times New Roman" w:cs="Times New Roman"/>
          <w:bCs/>
          <w:color w:val="000000"/>
          <w:sz w:val="24"/>
          <w:szCs w:val="24"/>
        </w:rPr>
        <w:t>but excluded from the review</w:t>
      </w:r>
    </w:p>
    <w:p w:rsidR="00EA3120" w:rsidRDefault="00EA3120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A3120">
        <w:rPr>
          <w:rFonts w:ascii="Times New Roman" w:hAnsi="Times New Roman" w:cs="Times New Roman"/>
          <w:bCs/>
          <w:color w:val="000000"/>
          <w:sz w:val="24"/>
          <w:szCs w:val="24"/>
        </w:rPr>
        <w:t>For Yes, must also have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j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ustified the exclusion from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the review of each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A3120">
        <w:rPr>
          <w:rFonts w:ascii="Times New Roman" w:hAnsi="Times New Roman" w:cs="Times New Roman"/>
          <w:bCs/>
          <w:color w:val="000000"/>
          <w:sz w:val="24"/>
          <w:szCs w:val="24"/>
        </w:rPr>
        <w:t>potentially relevant study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20575B" w:rsidRDefault="0020575B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8. </w:t>
      </w:r>
      <w:r w:rsidRPr="0020575B">
        <w:rPr>
          <w:rFonts w:ascii="Times New Roman" w:hAnsi="Times New Roman" w:cs="Times New Roman"/>
          <w:bCs/>
          <w:color w:val="000000"/>
          <w:sz w:val="24"/>
          <w:szCs w:val="24"/>
        </w:rPr>
        <w:t>Did the review authors describe the included studies in adequate detail?</w:t>
      </w:r>
    </w:p>
    <w:p w:rsidR="0020575B" w:rsidRDefault="0020575B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20575B">
        <w:rPr>
          <w:rFonts w:ascii="Times New Roman" w:hAnsi="Times New Roman" w:cs="Times New Roman"/>
          <w:bCs/>
          <w:color w:val="000000"/>
          <w:sz w:val="24"/>
          <w:szCs w:val="24"/>
        </w:rPr>
        <w:t>For Partial Yes (ALL the following):</w:t>
      </w:r>
      <w:r w:rsidR="00E16FE3" w:rsidRPr="00E16FE3">
        <w:t xml:space="preserve"> </w:t>
      </w:r>
      <w:r w:rsidR="00E16FE3"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described populations</w:t>
      </w:r>
      <w:r w:rsidR="00E16FE3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 w:rsidR="00E16FE3"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described interventions</w:t>
      </w:r>
      <w:r w:rsidR="00E16FE3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 w:rsidR="00E16FE3"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described comparators</w:t>
      </w:r>
      <w:r w:rsidR="00E16FE3">
        <w:rPr>
          <w:rFonts w:ascii="Times New Roman" w:hAnsi="Times New Roman" w:cs="Times New Roman" w:hint="eastAsia"/>
          <w:bCs/>
          <w:color w:val="000000"/>
          <w:sz w:val="24"/>
          <w:szCs w:val="24"/>
        </w:rPr>
        <w:t>,</w:t>
      </w:r>
      <w:r w:rsidR="00E16FE3" w:rsidRPr="00E16FE3">
        <w:t xml:space="preserve"> </w:t>
      </w:r>
      <w:r w:rsidR="00E16FE3"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described outcomes</w:t>
      </w:r>
      <w:r w:rsidR="00E16FE3">
        <w:rPr>
          <w:rFonts w:ascii="Times New Roman" w:hAnsi="Times New Roman" w:cs="Times New Roman" w:hint="eastAsia"/>
          <w:bCs/>
          <w:color w:val="000000"/>
          <w:sz w:val="24"/>
          <w:szCs w:val="24"/>
        </w:rPr>
        <w:t>,</w:t>
      </w:r>
      <w:r w:rsidR="00E16FE3" w:rsidRPr="00E16FE3">
        <w:t xml:space="preserve"> </w:t>
      </w:r>
      <w:proofErr w:type="gramStart"/>
      <w:r w:rsidR="00E16FE3"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described</w:t>
      </w:r>
      <w:proofErr w:type="gramEnd"/>
      <w:r w:rsidR="00E16FE3"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research designs</w:t>
      </w:r>
      <w:r w:rsidR="00E16FE3"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E16FE3" w:rsidRDefault="00E16FE3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lastRenderedPageBreak/>
        <w:t>Fo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r Yes, should also have ALL th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following:</w:t>
      </w:r>
      <w:r w:rsidRPr="00E16FE3"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described population in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detail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described intervention an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comparator in detail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(including doses wher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relevant)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described study’s setting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timeframe for follow-up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E16FE3" w:rsidRDefault="00E16FE3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9.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Did the review authors use a satisfactory technique for asse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ssing the risk of bias (</w:t>
      </w:r>
      <w:proofErr w:type="spellStart"/>
      <w:r>
        <w:rPr>
          <w:rFonts w:ascii="Times New Roman" w:hAnsi="Times New Roman" w:cs="Times New Roman"/>
          <w:bCs/>
          <w:color w:val="000000"/>
          <w:sz w:val="24"/>
          <w:szCs w:val="24"/>
        </w:rPr>
        <w:t>RoB</w:t>
      </w:r>
      <w:proofErr w:type="spellEnd"/>
      <w:r>
        <w:rPr>
          <w:rFonts w:ascii="Times New Roman" w:hAnsi="Times New Roman" w:cs="Times New Roman"/>
          <w:bCs/>
          <w:color w:val="000000"/>
          <w:sz w:val="24"/>
          <w:szCs w:val="24"/>
        </w:rPr>
        <w:t>) in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individual studies that were included in the review?</w:t>
      </w:r>
    </w:p>
    <w:p w:rsidR="00E16FE3" w:rsidRPr="00E16FE3" w:rsidRDefault="00E16FE3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RCTs</w:t>
      </w:r>
    </w:p>
    <w:p w:rsidR="00E16FE3" w:rsidRDefault="00E16FE3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For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Partial Yes, must have assesse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proofErr w:type="spellStart"/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RoB</w:t>
      </w:r>
      <w:proofErr w:type="spellEnd"/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from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unconcealed allocation, an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lack of blind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ing of patient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and assessors when assessing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outcomes (unnecessary for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objective outcomes such as all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-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cause mortality)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E16FE3" w:rsidRDefault="00E16FE3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F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or Yes, must also have assesse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proofErr w:type="spellStart"/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RoB</w:t>
      </w:r>
      <w:proofErr w:type="spellEnd"/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from:</w:t>
      </w:r>
      <w:r w:rsidRPr="00E16FE3"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allocation sequence that wa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not truly random, an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sele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ction of the reporte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result from among multipl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measurements or analyses of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a specified outcom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E16FE3" w:rsidRPr="00E16FE3" w:rsidRDefault="00E16FE3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NRSI</w:t>
      </w:r>
    </w:p>
    <w:p w:rsidR="00EA3120" w:rsidRDefault="00E16FE3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For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Partial Yes, must have assesse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proofErr w:type="spellStart"/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RoB</w:t>
      </w:r>
      <w:proofErr w:type="spellEnd"/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:</w:t>
      </w:r>
      <w:r w:rsidRPr="00E16FE3">
        <w:t xml:space="preserve">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from confounding, an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from selection bia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5E2F6E" w:rsidRDefault="005E2F6E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F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or Yes, must also have assesse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proofErr w:type="spellStart"/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RoB</w:t>
      </w:r>
      <w:proofErr w:type="spellEnd"/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methods used to ascertain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exposures an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d outcomes,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an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selection of the reporte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result from among multipl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measurements or analyses of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a specified outcom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5E2F6E" w:rsidRDefault="005E2F6E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10.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Did the review authors report on the sources of funding for the studies included in the review?</w:t>
      </w:r>
    </w:p>
    <w:p w:rsidR="005E2F6E" w:rsidRDefault="005E2F6E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F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or Yes,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m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ust have reported on the sources of funding f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or individual studies include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in the review. Note: Reporting that the review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ers looked for this information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but it was not reported by study authors also qualifie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5E2F6E" w:rsidRDefault="005E2F6E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11.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If meta-analysis was performed did the review authors use appropriate methods for statistica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l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combination of results?</w:t>
      </w:r>
    </w:p>
    <w:p w:rsidR="005E2F6E" w:rsidRPr="005E2F6E" w:rsidRDefault="005E2F6E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RCTs</w:t>
      </w:r>
    </w:p>
    <w:p w:rsidR="005E2F6E" w:rsidRDefault="005E2F6E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For Yes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t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he authors justified combining the data in a meta-analysi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AND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they used an appropriate weighted technique to combin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study results and adjusted for heterogeneity if present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AND investigated the causes of any heterogeneity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5E2F6E" w:rsidRDefault="005E2F6E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NRSI</w:t>
      </w:r>
    </w:p>
    <w:p w:rsidR="005E2F6E" w:rsidRDefault="005E2F6E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For Yes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t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he authors justified combining the data in a meta-analysi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AND they used an appropriat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e weighted technique to combin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study results, adjusting for heterogeneity if present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AND they statistically comb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ined effect estimates from NRSI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that were adjusted for con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founding, rather than combining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raw data, or justified combinin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g raw data when adjusted effect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estimates were not availabl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,</w:t>
      </w:r>
      <w:r w:rsidRPr="005E2F6E"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AND they reported separate summary estimates for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RCTs an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NRSI separately when both were included in the review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5E2F6E" w:rsidRDefault="005E2F6E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12.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If meta-analysis was performed, did the review authors assess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the potential impact of </w:t>
      </w:r>
      <w:proofErr w:type="spellStart"/>
      <w:r>
        <w:rPr>
          <w:rFonts w:ascii="Times New Roman" w:hAnsi="Times New Roman" w:cs="Times New Roman"/>
          <w:bCs/>
          <w:color w:val="000000"/>
          <w:sz w:val="24"/>
          <w:szCs w:val="24"/>
        </w:rPr>
        <w:t>RoB</w:t>
      </w:r>
      <w:proofErr w:type="spellEnd"/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in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individual studies on the results of the meta-analysis or other evidence synthesis?</w:t>
      </w:r>
    </w:p>
    <w:p w:rsidR="005E2F6E" w:rsidRDefault="005E2F6E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For Yes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included only low risk of bias RCT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OR, if the pooled estimate was based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on RCTs and/or NRSI at variabl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proofErr w:type="spellStart"/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RoB</w:t>
      </w:r>
      <w:proofErr w:type="spellEnd"/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, the authors performed analyses to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investigate possible impact of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proofErr w:type="spellStart"/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RoB</w:t>
      </w:r>
      <w:proofErr w:type="spellEnd"/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on summary estimates of effect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5E2F6E" w:rsidRDefault="005E2F6E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13.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Did the review authors account for </w:t>
      </w:r>
      <w:proofErr w:type="spellStart"/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RoB</w:t>
      </w:r>
      <w:proofErr w:type="spellEnd"/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in individual studi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es when interpreting/discussing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the results of the review?</w:t>
      </w:r>
    </w:p>
    <w:p w:rsidR="005E2F6E" w:rsidRDefault="005E2F6E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lastRenderedPageBreak/>
        <w:t>For Yes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included only low risk of bias RCTs</w:t>
      </w:r>
      <w:r w:rsidR="003641BB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 w:rsidR="003641BB"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OR, if RCTs with moderate or high </w:t>
      </w:r>
      <w:proofErr w:type="spellStart"/>
      <w:proofErr w:type="gramStart"/>
      <w:r w:rsidR="003641BB"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RoB</w:t>
      </w:r>
      <w:proofErr w:type="spellEnd"/>
      <w:r w:rsidR="003641BB"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,</w:t>
      </w:r>
      <w:proofErr w:type="gramEnd"/>
      <w:r w:rsidR="003641B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or NRSI were included the</w:t>
      </w:r>
      <w:r w:rsidR="003641BB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="003641BB"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review provided a discussion of the likely impact of </w:t>
      </w:r>
      <w:proofErr w:type="spellStart"/>
      <w:r w:rsidR="003641BB"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RoB</w:t>
      </w:r>
      <w:proofErr w:type="spellEnd"/>
      <w:r w:rsidR="003641BB"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on the results</w:t>
      </w:r>
      <w:r w:rsidR="003641BB"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3641BB" w:rsidRDefault="003641BB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14. 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Did the review authors provide a satisfactory explanat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ion for, and discussion of, any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heterogeneity observed in the results of the review?</w:t>
      </w:r>
    </w:p>
    <w:p w:rsidR="003641BB" w:rsidRDefault="003641BB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For Yes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t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here was no significant heterogeneity in the result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,</w:t>
      </w:r>
      <w:r w:rsidRPr="003641BB">
        <w:t xml:space="preserve"> 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OR if heterogeneity was present the aut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hors performed an investigation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of sources of any heterogeneity in the r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esults and discussed the impact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of this on the results of the review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3641BB" w:rsidRDefault="003641BB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15. 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If they performed quantitative synthesis did the revie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w authors carry out an adequat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investigation of publication bias (small study bias) and discuss i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ts likely impact on the result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of the review?</w:t>
      </w:r>
    </w:p>
    <w:p w:rsidR="003641BB" w:rsidRDefault="003641BB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For Yes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performed graphical or statistical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tests for publication bias an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discussed the likelihood and magnitude of impact of publication bia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3641BB" w:rsidRDefault="003641BB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16. 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Did the review authors report any potential sources of conf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lict of interest, including any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funding they received for conducting the review?</w:t>
      </w:r>
    </w:p>
    <w:p w:rsidR="003641BB" w:rsidRDefault="003641BB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For Yes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t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he authors reported no competing interest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,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OR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t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he authors described the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ir funding sources and how they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managed potential conflicts of interest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B673E6" w:rsidRDefault="00B673E6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B673E6">
        <w:rPr>
          <w:rFonts w:ascii="Times New Roman" w:hAnsi="Times New Roman" w:cs="Times New Roman"/>
          <w:b/>
          <w:bCs/>
          <w:color w:val="000000"/>
          <w:sz w:val="24"/>
          <w:szCs w:val="24"/>
        </w:rPr>
        <w:t>Rating overall conf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i</w:t>
      </w:r>
      <w:r w:rsidRPr="00B673E6">
        <w:rPr>
          <w:rFonts w:ascii="Times New Roman" w:hAnsi="Times New Roman" w:cs="Times New Roman"/>
          <w:b/>
          <w:bCs/>
          <w:color w:val="000000"/>
          <w:sz w:val="24"/>
          <w:szCs w:val="24"/>
        </w:rPr>
        <w:t>dence in the results of the review</w:t>
      </w:r>
    </w:p>
    <w:p w:rsidR="00B673E6" w:rsidRPr="00B673E6" w:rsidRDefault="00B673E6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>High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: 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No or one non-critical weakness: the systematic r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eview provides an accurate and 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comprehensive summary of the results of the avai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lable studies that address the 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question of interest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B673E6" w:rsidRPr="00B673E6" w:rsidRDefault="00B673E6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>Moderat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: 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More than one non-critical weakness*: the syste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matic review has more than one 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weakness but no critical flaws. It may provide an accu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rate summary of the results of 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the available studies that were included in the review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B673E6" w:rsidRPr="00B673E6" w:rsidRDefault="00B673E6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>Low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: 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One critical flaw with or without non-critical weaknes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ses: the review has a critical 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flaw and may not provide an accurate and comprehe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nsive summary of the available 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studies that address the question of interest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B673E6" w:rsidRPr="00B673E6" w:rsidRDefault="00B673E6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>Critically low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: 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More than one critical flaw with or without non-criti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cal weaknesses: the review has 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more than one critical flaw and should not be relied 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on to provide an accurate and 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comprehensive summary of the available studie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B673E6" w:rsidRPr="001E1995" w:rsidRDefault="00B673E6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*Multiple non-critical weaknesses may diminish conf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i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dence in the review and it m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ay be 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appropriate to move the overall appraisal down from moderate to low conf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i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dence.</w:t>
      </w:r>
    </w:p>
    <w:sectPr w:rsidR="00B673E6" w:rsidRPr="001E1995" w:rsidSect="00C56BA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3CCC" w:rsidRDefault="00993CCC" w:rsidP="00820612">
      <w:r>
        <w:separator/>
      </w:r>
    </w:p>
  </w:endnote>
  <w:endnote w:type="continuationSeparator" w:id="0">
    <w:p w:rsidR="00993CCC" w:rsidRDefault="00993CCC" w:rsidP="008206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3CCC" w:rsidRDefault="00993CCC" w:rsidP="00820612">
      <w:r>
        <w:separator/>
      </w:r>
    </w:p>
  </w:footnote>
  <w:footnote w:type="continuationSeparator" w:id="0">
    <w:p w:rsidR="00993CCC" w:rsidRDefault="00993CCC" w:rsidP="008206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861"/>
    <w:rsid w:val="000015A6"/>
    <w:rsid w:val="00032A09"/>
    <w:rsid w:val="000431FA"/>
    <w:rsid w:val="000566B2"/>
    <w:rsid w:val="00084F7A"/>
    <w:rsid w:val="000B1D04"/>
    <w:rsid w:val="000B3F1A"/>
    <w:rsid w:val="000C2221"/>
    <w:rsid w:val="000C4E45"/>
    <w:rsid w:val="000E204B"/>
    <w:rsid w:val="00104935"/>
    <w:rsid w:val="001315B6"/>
    <w:rsid w:val="00133570"/>
    <w:rsid w:val="00143C63"/>
    <w:rsid w:val="00160AE4"/>
    <w:rsid w:val="001B7B56"/>
    <w:rsid w:val="001C45FB"/>
    <w:rsid w:val="001C5007"/>
    <w:rsid w:val="001D5684"/>
    <w:rsid w:val="001E1995"/>
    <w:rsid w:val="002036E5"/>
    <w:rsid w:val="0020575B"/>
    <w:rsid w:val="00294749"/>
    <w:rsid w:val="002A299B"/>
    <w:rsid w:val="002A4D48"/>
    <w:rsid w:val="002A7560"/>
    <w:rsid w:val="002B2739"/>
    <w:rsid w:val="002C365D"/>
    <w:rsid w:val="002C5BB9"/>
    <w:rsid w:val="002F72C7"/>
    <w:rsid w:val="00315EA2"/>
    <w:rsid w:val="003503EC"/>
    <w:rsid w:val="003641BB"/>
    <w:rsid w:val="00391FF8"/>
    <w:rsid w:val="003B40EE"/>
    <w:rsid w:val="003F2E35"/>
    <w:rsid w:val="003F4E01"/>
    <w:rsid w:val="004373ED"/>
    <w:rsid w:val="004471B7"/>
    <w:rsid w:val="004772AB"/>
    <w:rsid w:val="004864DC"/>
    <w:rsid w:val="00494205"/>
    <w:rsid w:val="004B5301"/>
    <w:rsid w:val="004F2DE7"/>
    <w:rsid w:val="004F4BAD"/>
    <w:rsid w:val="00507ADD"/>
    <w:rsid w:val="005268B9"/>
    <w:rsid w:val="00546BF8"/>
    <w:rsid w:val="0057700D"/>
    <w:rsid w:val="005A56CA"/>
    <w:rsid w:val="005D3596"/>
    <w:rsid w:val="005E2F6E"/>
    <w:rsid w:val="00653A3C"/>
    <w:rsid w:val="006844B0"/>
    <w:rsid w:val="006B171F"/>
    <w:rsid w:val="006D5EE2"/>
    <w:rsid w:val="006D6B75"/>
    <w:rsid w:val="006E2F50"/>
    <w:rsid w:val="006F2056"/>
    <w:rsid w:val="00734297"/>
    <w:rsid w:val="00736BBB"/>
    <w:rsid w:val="007665CE"/>
    <w:rsid w:val="0078441C"/>
    <w:rsid w:val="007C1D65"/>
    <w:rsid w:val="007D7320"/>
    <w:rsid w:val="007E42CC"/>
    <w:rsid w:val="00801F50"/>
    <w:rsid w:val="00820612"/>
    <w:rsid w:val="0082495A"/>
    <w:rsid w:val="00832B68"/>
    <w:rsid w:val="008678FB"/>
    <w:rsid w:val="00892A94"/>
    <w:rsid w:val="008B5EE1"/>
    <w:rsid w:val="00911C0A"/>
    <w:rsid w:val="0092466C"/>
    <w:rsid w:val="009345F1"/>
    <w:rsid w:val="0098198D"/>
    <w:rsid w:val="009873A7"/>
    <w:rsid w:val="00993CCC"/>
    <w:rsid w:val="009B0615"/>
    <w:rsid w:val="009C41D1"/>
    <w:rsid w:val="009D624B"/>
    <w:rsid w:val="00A039BF"/>
    <w:rsid w:val="00A32E95"/>
    <w:rsid w:val="00A450EB"/>
    <w:rsid w:val="00A473EE"/>
    <w:rsid w:val="00A61706"/>
    <w:rsid w:val="00A62BD4"/>
    <w:rsid w:val="00A6524A"/>
    <w:rsid w:val="00A74A5F"/>
    <w:rsid w:val="00A750B1"/>
    <w:rsid w:val="00A92964"/>
    <w:rsid w:val="00AC6DD2"/>
    <w:rsid w:val="00AE656D"/>
    <w:rsid w:val="00B673E6"/>
    <w:rsid w:val="00B710A5"/>
    <w:rsid w:val="00B71B6D"/>
    <w:rsid w:val="00B73F8A"/>
    <w:rsid w:val="00B8704A"/>
    <w:rsid w:val="00B93705"/>
    <w:rsid w:val="00BD28E7"/>
    <w:rsid w:val="00BD78F8"/>
    <w:rsid w:val="00BE4C0C"/>
    <w:rsid w:val="00C21487"/>
    <w:rsid w:val="00C34383"/>
    <w:rsid w:val="00C56BA6"/>
    <w:rsid w:val="00C73F3E"/>
    <w:rsid w:val="00D20A3F"/>
    <w:rsid w:val="00D57502"/>
    <w:rsid w:val="00D924B7"/>
    <w:rsid w:val="00D973CD"/>
    <w:rsid w:val="00DA1D43"/>
    <w:rsid w:val="00DC32FC"/>
    <w:rsid w:val="00DF31EF"/>
    <w:rsid w:val="00E01861"/>
    <w:rsid w:val="00E11CA7"/>
    <w:rsid w:val="00E16FE3"/>
    <w:rsid w:val="00E32B97"/>
    <w:rsid w:val="00E3332E"/>
    <w:rsid w:val="00E34637"/>
    <w:rsid w:val="00E47E3C"/>
    <w:rsid w:val="00E60D0A"/>
    <w:rsid w:val="00E833A0"/>
    <w:rsid w:val="00EA3120"/>
    <w:rsid w:val="00EF5880"/>
    <w:rsid w:val="00EF6C43"/>
    <w:rsid w:val="00F05165"/>
    <w:rsid w:val="00F53473"/>
    <w:rsid w:val="00F62DEE"/>
    <w:rsid w:val="00F66D2B"/>
    <w:rsid w:val="00FA7CD2"/>
    <w:rsid w:val="00FD7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18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143C63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paragraph" w:styleId="a4">
    <w:name w:val="header"/>
    <w:basedOn w:val="a"/>
    <w:link w:val="Char"/>
    <w:uiPriority w:val="99"/>
    <w:unhideWhenUsed/>
    <w:rsid w:val="008206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2061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206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2061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18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143C63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paragraph" w:styleId="a4">
    <w:name w:val="header"/>
    <w:basedOn w:val="a"/>
    <w:link w:val="Char"/>
    <w:uiPriority w:val="99"/>
    <w:unhideWhenUsed/>
    <w:rsid w:val="008206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2061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206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206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89</TotalTime>
  <Pages>5</Pages>
  <Words>1695</Words>
  <Characters>9666</Characters>
  <Application>Microsoft Office Word</Application>
  <DocSecurity>0</DocSecurity>
  <Lines>80</Lines>
  <Paragraphs>22</Paragraphs>
  <ScaleCrop>false</ScaleCrop>
  <Company/>
  <LinksUpToDate>false</LinksUpToDate>
  <CharactersWithSpaces>11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veserenade</dc:creator>
  <cp:lastModifiedBy>PCOS</cp:lastModifiedBy>
  <cp:revision>34</cp:revision>
  <dcterms:created xsi:type="dcterms:W3CDTF">2018-05-08T12:12:00Z</dcterms:created>
  <dcterms:modified xsi:type="dcterms:W3CDTF">2019-11-05T18:31:00Z</dcterms:modified>
</cp:coreProperties>
</file>